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7D1" w:rsidRPr="00BE4236" w:rsidRDefault="00CE5BEE">
      <w:pPr>
        <w:rPr>
          <w:rFonts w:ascii="Times New Roman" w:hAnsi="Times New Roman" w:cs="Times New Roman"/>
          <w:b/>
          <w:sz w:val="21"/>
          <w:szCs w:val="21"/>
        </w:rPr>
      </w:pPr>
      <w:r w:rsidRPr="00BE4236">
        <w:rPr>
          <w:rFonts w:ascii="Times New Roman" w:hAnsi="Times New Roman" w:cs="Times New Roman"/>
          <w:b/>
          <w:sz w:val="21"/>
          <w:szCs w:val="21"/>
        </w:rPr>
        <w:t>S</w:t>
      </w:r>
      <w:r w:rsidR="00F60D5D" w:rsidRPr="00BE4236">
        <w:rPr>
          <w:rFonts w:ascii="Times New Roman" w:hAnsi="Times New Roman" w:cs="Times New Roman"/>
          <w:b/>
          <w:sz w:val="21"/>
          <w:szCs w:val="21"/>
        </w:rPr>
        <w:t xml:space="preserve">upplementary </w:t>
      </w:r>
      <w:r w:rsidR="000D5939">
        <w:rPr>
          <w:rFonts w:ascii="Times New Roman" w:hAnsi="Times New Roman" w:cs="Times New Roman"/>
          <w:b/>
          <w:sz w:val="21"/>
          <w:szCs w:val="21"/>
        </w:rPr>
        <w:t>M</w:t>
      </w:r>
      <w:r w:rsidR="00F60D5D" w:rsidRPr="00BE4236">
        <w:rPr>
          <w:rFonts w:ascii="Times New Roman" w:hAnsi="Times New Roman" w:cs="Times New Roman"/>
          <w:b/>
          <w:sz w:val="21"/>
          <w:szCs w:val="21"/>
        </w:rPr>
        <w:t xml:space="preserve">aterial </w:t>
      </w:r>
      <w:r w:rsidR="00D607D1" w:rsidRPr="00BE4236">
        <w:rPr>
          <w:rFonts w:ascii="Times New Roman" w:hAnsi="Times New Roman" w:cs="Times New Roman"/>
          <w:b/>
          <w:sz w:val="21"/>
          <w:szCs w:val="21"/>
        </w:rPr>
        <w:t>1</w:t>
      </w:r>
      <w:r w:rsidR="000D5939">
        <w:rPr>
          <w:rFonts w:ascii="Times New Roman" w:hAnsi="Times New Roman" w:cs="Times New Roman"/>
          <w:b/>
          <w:sz w:val="21"/>
          <w:szCs w:val="21"/>
        </w:rPr>
        <w:t>.</w:t>
      </w:r>
      <w:r w:rsidR="00D607D1" w:rsidRPr="00BE4236">
        <w:rPr>
          <w:rFonts w:ascii="Times New Roman" w:hAnsi="Times New Roman" w:cs="Times New Roman"/>
          <w:b/>
          <w:sz w:val="21"/>
          <w:szCs w:val="21"/>
        </w:rPr>
        <w:t xml:space="preserve"> General characteristics of participants in the baseline examination of CMERC cohort and comparison in both center</w:t>
      </w:r>
    </w:p>
    <w:tbl>
      <w:tblPr>
        <w:tblW w:w="9463" w:type="dxa"/>
        <w:tblLook w:val="04A0" w:firstRow="1" w:lastRow="0" w:firstColumn="1" w:lastColumn="0" w:noHBand="0" w:noVBand="1"/>
      </w:tblPr>
      <w:tblGrid>
        <w:gridCol w:w="3238"/>
        <w:gridCol w:w="2549"/>
        <w:gridCol w:w="2674"/>
        <w:gridCol w:w="1002"/>
      </w:tblGrid>
      <w:tr w:rsidR="00D607D1" w:rsidRPr="00BE4236" w:rsidTr="00EE6734">
        <w:trPr>
          <w:trHeight w:val="229"/>
        </w:trPr>
        <w:tc>
          <w:tcPr>
            <w:tcW w:w="32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enter 1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enter 2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-value*</w:t>
            </w:r>
          </w:p>
        </w:tc>
      </w:tr>
      <w:tr w:rsidR="00D607D1" w:rsidRPr="00BE4236" w:rsidTr="00EE6734">
        <w:trPr>
          <w:trHeight w:val="229"/>
        </w:trPr>
        <w:tc>
          <w:tcPr>
            <w:tcW w:w="3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n= 4060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n= 4037)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607D1" w:rsidRPr="00BE4236" w:rsidTr="00EE6734">
        <w:trPr>
          <w:trHeight w:val="229"/>
        </w:trPr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year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.3 ± 9.4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.5 ± 8.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4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dy mass index, kg/m²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9 ± 3.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3 ± 3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ist circumference, 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.1 ± 9.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.5 ± 8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ystolic blood pressure, mmH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.6 ± 14.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.9 ± 15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stolic blood pressure, mmH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2 ± 9.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0 ± 10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9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Middle school or les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0 (14.3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7 (15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85 (39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18 (47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iversity or mor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94 (46.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2 (37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usehold income (yea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Q1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9 (25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7 (27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7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Q2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42 (33.3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6 (29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Q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7 (18.3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1 (18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Q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4 (23.4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5 (24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41 (94.4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40 (97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smok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80 (68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22 (69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2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st smok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4 (17.8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1 (17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 smok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6 (13.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4 (12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drink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6 (22.3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37 (28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st drink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 (4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 (2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 drink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70 (73.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82 (68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hysical Activity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6 (74.8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9 (75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6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6 (14.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1 (15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8 (11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7 (9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leep duratio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1 (&lt;6.8h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29 (42.6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4 (34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7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 (6.8-7.7h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45 (33.1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23 (35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 (7.8-8.7h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0 (19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9 (23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4 (≥ 8.8 h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6 (5.3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1 (7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ergy intake, kcal/da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78.3 ± 870.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87.9 ± 746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3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bohydrate intake (% energy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4 ± 2.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9 ± 2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in intake  (% energy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 ± 0.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 ± 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t intake  (% energy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± 0.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 ± 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ck depression index (BDI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9 ± 7.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1 ± 7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pid profile, mg/d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tal cholesterol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.4 ± 35.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1.8 ± 33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DL cholestero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.2 ± 14.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.2 ± 1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DL cholestero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.3 ± 32.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.6 ± 31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glycerid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.9 ± 87.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5.4 ± 97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ressful life event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number of life event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[ 1-5 ]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[ 1-5 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3</w:t>
            </w:r>
          </w:p>
        </w:tc>
      </w:tr>
      <w:tr w:rsidR="00D607D1" w:rsidRPr="00BE4236" w:rsidTr="00D607D1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itively affecting life event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[ 1-2 ]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[ 0-2 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607D1" w:rsidRPr="00BE4236" w:rsidTr="00EE6734">
        <w:trPr>
          <w:trHeight w:val="229"/>
        </w:trPr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MS Gothic" w:eastAsia="Times New Roman" w:hAnsi="MS Gothic" w:cs="MS Gothic"/>
                <w:color w:val="000000"/>
                <w:sz w:val="21"/>
                <w:szCs w:val="21"/>
              </w:rPr>
              <w:t xml:space="preserve">　</w:t>
            </w: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gatively affecting life event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[ 1-4 ]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[ 1-4 ]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7D1" w:rsidRPr="00BE4236" w:rsidRDefault="00D607D1" w:rsidP="00D60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423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3</w:t>
            </w:r>
          </w:p>
        </w:tc>
      </w:tr>
    </w:tbl>
    <w:p w:rsidR="00D607D1" w:rsidRPr="00EE6734" w:rsidRDefault="00D607D1" w:rsidP="00D607D1">
      <w:pPr>
        <w:pStyle w:val="a3"/>
        <w:rPr>
          <w:rFonts w:ascii="Times New Roman" w:hAnsi="Times New Roman" w:cs="Times New Roman"/>
          <w:sz w:val="19"/>
          <w:szCs w:val="19"/>
        </w:rPr>
      </w:pPr>
      <w:r w:rsidRPr="00EE6734">
        <w:rPr>
          <w:rFonts w:ascii="Times New Roman" w:hAnsi="Times New Roman" w:cs="Times New Roman"/>
          <w:sz w:val="19"/>
          <w:szCs w:val="19"/>
        </w:rPr>
        <w:t>Values are presented as mean ± SD, median [interquartile range], or number (%).</w:t>
      </w:r>
    </w:p>
    <w:p w:rsidR="00CE5BEE" w:rsidRDefault="00D607D1" w:rsidP="00D607D1">
      <w:pPr>
        <w:pStyle w:val="a3"/>
        <w:rPr>
          <w:rFonts w:ascii="Times New Roman" w:hAnsi="Times New Roman" w:cs="Times New Roman"/>
          <w:sz w:val="19"/>
          <w:szCs w:val="19"/>
        </w:rPr>
      </w:pPr>
      <w:r w:rsidRPr="00EE6734">
        <w:rPr>
          <w:rFonts w:ascii="Times New Roman" w:eastAsia="맑은 고딕" w:hAnsi="Times New Roman" w:cs="Times New Roman"/>
          <w:color w:val="000000"/>
          <w:kern w:val="0"/>
          <w:sz w:val="19"/>
          <w:szCs w:val="19"/>
        </w:rPr>
        <w:t xml:space="preserve">HDL-cholesterol, high-density lipoprotein cholesterol; </w:t>
      </w:r>
      <w:r w:rsidRPr="00EE6734">
        <w:rPr>
          <w:rFonts w:ascii="Times New Roman" w:eastAsia="맑은 고딕" w:hAnsi="Times New Roman" w:cs="Times New Roman" w:hint="eastAsia"/>
          <w:color w:val="000000"/>
          <w:kern w:val="0"/>
          <w:sz w:val="19"/>
          <w:szCs w:val="19"/>
        </w:rPr>
        <w:t>LDL</w:t>
      </w:r>
      <w:r w:rsidRPr="00EE6734">
        <w:rPr>
          <w:rFonts w:ascii="Times New Roman" w:eastAsia="맑은 고딕" w:hAnsi="Times New Roman" w:cs="Times New Roman"/>
          <w:color w:val="000000"/>
          <w:kern w:val="0"/>
          <w:sz w:val="19"/>
          <w:szCs w:val="19"/>
        </w:rPr>
        <w:t>-cholesterol, low-density lipoprotein cholesterol.</w:t>
      </w:r>
    </w:p>
    <w:p w:rsidR="00D607D1" w:rsidRPr="00EE6734" w:rsidRDefault="00D607D1" w:rsidP="00D607D1">
      <w:pPr>
        <w:pStyle w:val="a3"/>
        <w:rPr>
          <w:rFonts w:ascii="Times New Roman" w:hAnsi="Times New Roman" w:cs="Times New Roman"/>
          <w:sz w:val="19"/>
          <w:szCs w:val="19"/>
        </w:rPr>
      </w:pPr>
      <w:r w:rsidRPr="00EE6734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r w:rsidRPr="00EE6734">
        <w:rPr>
          <w:rFonts w:ascii="Times New Roman" w:hAnsi="Times New Roman" w:cs="Times New Roman"/>
          <w:sz w:val="19"/>
          <w:szCs w:val="19"/>
        </w:rPr>
        <w:t xml:space="preserve"> P value are calculated by independent t-tests, chi-square tests or non-parametric test (Mann-Whitney u test).</w:t>
      </w:r>
    </w:p>
    <w:p w:rsidR="00BE4236" w:rsidRDefault="00BE4236">
      <w:pPr>
        <w:rPr>
          <w:rFonts w:ascii="Times New Roman" w:hAnsi="Times New Roman" w:cs="Times New Roman"/>
          <w:b/>
          <w:sz w:val="21"/>
          <w:szCs w:val="21"/>
        </w:rPr>
        <w:sectPr w:rsidR="00BE4236" w:rsidSect="00BE4236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607D1" w:rsidRDefault="00D607D1">
      <w:pPr>
        <w:rPr>
          <w:rFonts w:ascii="Times New Roman" w:hAnsi="Times New Roman" w:cs="Times New Roman"/>
          <w:b/>
          <w:sz w:val="21"/>
          <w:szCs w:val="21"/>
        </w:rPr>
      </w:pPr>
    </w:p>
    <w:p w:rsidR="00BE4236" w:rsidRDefault="00BE4236" w:rsidP="005274BE">
      <w:pPr>
        <w:rPr>
          <w:rFonts w:ascii="Times New Roman" w:hAnsi="Times New Roman" w:cs="Times New Roman"/>
          <w:b/>
          <w:sz w:val="24"/>
        </w:rPr>
      </w:pPr>
    </w:p>
    <w:p w:rsidR="005274BE" w:rsidRDefault="005274BE" w:rsidP="005274BE">
      <w:pPr>
        <w:rPr>
          <w:rFonts w:ascii="Times New Roman" w:hAnsi="Times New Roman" w:cs="Times New Roman"/>
          <w:b/>
          <w:sz w:val="24"/>
        </w:rPr>
      </w:pPr>
    </w:p>
    <w:p w:rsidR="005274BE" w:rsidRDefault="005274BE">
      <w:r w:rsidRPr="00532F8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750DFE" wp14:editId="03A6C80E">
                <wp:simplePos x="0" y="0"/>
                <wp:positionH relativeFrom="column">
                  <wp:posOffset>1912485</wp:posOffset>
                </wp:positionH>
                <wp:positionV relativeFrom="paragraph">
                  <wp:posOffset>2475230</wp:posOffset>
                </wp:positionV>
                <wp:extent cx="2738120" cy="0"/>
                <wp:effectExtent l="0" t="76200" r="24130" b="95250"/>
                <wp:wrapNone/>
                <wp:docPr id="1" name="Прямая со стрелко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738120" cy="0"/>
                        </a:xfrm>
                        <a:prstGeom prst="straightConnector1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A29C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Прямая со стрелкой 11" o:spid="_x0000_s1026" type="#_x0000_t32" style="position:absolute;left:0;text-align:left;margin-left:150.6pt;margin-top:194.9pt;width:215.6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" filled="t" fillcolor="#5b9bd5 [3204]" strokecolor="black [3213]">
                <v:stroke endarrow="block"/>
                <v:shadow color="#e7e6e6 [3214]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A184E0" wp14:editId="76735BFD">
                <wp:simplePos x="0" y="0"/>
                <wp:positionH relativeFrom="column">
                  <wp:posOffset>1919528</wp:posOffset>
                </wp:positionH>
                <wp:positionV relativeFrom="paragraph">
                  <wp:posOffset>2219119</wp:posOffset>
                </wp:positionV>
                <wp:extent cx="0" cy="523862"/>
                <wp:effectExtent l="0" t="0" r="0" b="0"/>
                <wp:wrapNone/>
                <wp:docPr id="2" name="Прямая со стрелкой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3862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801574" id="Прямая со стрелкой 12" o:spid="_x0000_s1026" type="#_x0000_t32" style="position:absolute;left:0;text-align:left;margin-left:151.15pt;margin-top:174.75pt;width:0;height:41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" strokecolor="black [3213]" strokeweight="1pt">
                <v:stroke endarrow="block"/>
              </v:shape>
            </w:pict>
          </mc:Fallback>
        </mc:AlternateContent>
      </w:r>
      <w:r w:rsidRPr="00532F8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750DFE" wp14:editId="03A6C80E">
                <wp:simplePos x="0" y="0"/>
                <wp:positionH relativeFrom="column">
                  <wp:posOffset>1920121</wp:posOffset>
                </wp:positionH>
                <wp:positionV relativeFrom="paragraph">
                  <wp:posOffset>1050561</wp:posOffset>
                </wp:positionV>
                <wp:extent cx="2738120" cy="0"/>
                <wp:effectExtent l="0" t="76200" r="24130" b="95250"/>
                <wp:wrapNone/>
                <wp:docPr id="12" name="Прямая со стрелко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738120" cy="0"/>
                        </a:xfrm>
                        <a:prstGeom prst="straightConnector1">
                          <a:avLst/>
                        </a:prstGeom>
                        <a:solidFill>
                          <a:schemeClr val="accent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29A745" id="Прямая со стрелкой 11" o:spid="_x0000_s1026" type="#_x0000_t32" style="position:absolute;left:0;text-align:left;margin-left:151.2pt;margin-top:82.7pt;width:215.6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" filled="t" fillcolor="#5b9bd5 [3204]" strokecolor="black [3213]">
                <v:stroke endarrow="block"/>
                <v:shadow color="#e7e6e6 [3214]"/>
              </v:shape>
            </w:pict>
          </mc:Fallback>
        </mc:AlternateContent>
      </w:r>
      <w:r>
        <w:t xml:space="preserve">                        </w:t>
      </w:r>
      <w:r w:rsidRPr="00083F69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</w:rPr>
        <mc:AlternateContent>
          <mc:Choice Requires="wpg">
            <w:drawing>
              <wp:inline distT="0" distB="0" distL="0" distR="0" wp14:anchorId="40579D77" wp14:editId="7C40B4FE">
                <wp:extent cx="6397907" cy="3489099"/>
                <wp:effectExtent l="0" t="0" r="22225" b="16510"/>
                <wp:docPr id="20" name="그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97907" cy="3489099"/>
                          <a:chOff x="4969" y="12992"/>
                          <a:chExt cx="86385" cy="49394"/>
                        </a:xfrm>
                      </wpg:grpSpPr>
                      <wps:wsp>
                        <wps:cNvPr id="21" name="Скругленный прямоугольник 4"/>
                        <wps:cNvSpPr>
                          <a:spLocks noChangeArrowheads="1"/>
                        </wps:cNvSpPr>
                        <wps:spPr bwMode="auto">
                          <a:xfrm>
                            <a:off x="9001" y="12992"/>
                            <a:ext cx="23145" cy="1168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16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CMERC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center 1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16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Initial p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opulation 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16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N=406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Прямоугольник 7"/>
                        <wps:cNvSpPr>
                          <a:spLocks noChangeArrowheads="1"/>
                        </wps:cNvSpPr>
                        <wps:spPr bwMode="auto">
                          <a:xfrm>
                            <a:off x="57797" y="16630"/>
                            <a:ext cx="33537" cy="2317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Excluding people with missing information for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both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Stressful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Life Event          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=1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both"/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Triglycer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ide                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=2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both"/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Blood P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ressure        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     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 =2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both"/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Waist circumference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         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=2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both"/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Income    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               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=28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both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9E3C2B">
                                <w:rPr>
                                  <w:sz w:val="21"/>
                                  <w:szCs w:val="21"/>
                                </w:rPr>
                                <w:t xml:space="preserve">Total energy intake, carbohydrate, protein &amp; fat intake       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        (</w:t>
                              </w:r>
                              <w:r w:rsidRPr="009E3C2B">
                                <w:rPr>
                                  <w:sz w:val="21"/>
                                  <w:szCs w:val="21"/>
                                </w:rPr>
                                <w:t>n=460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)</w:t>
                              </w:r>
                              <w:r w:rsidRPr="009E3C2B">
                                <w:rPr>
                                  <w:sz w:val="21"/>
                                  <w:szCs w:val="21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Прямоугольник 9"/>
                        <wps:cNvSpPr>
                          <a:spLocks noChangeArrowheads="1"/>
                        </wps:cNvSpPr>
                        <wps:spPr bwMode="auto">
                          <a:xfrm>
                            <a:off x="57817" y="43190"/>
                            <a:ext cx="33537" cy="1222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E4236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Excluding people with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sz w:val="22"/>
                                  <w:szCs w:val="16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Lipid l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owering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d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rugs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  (n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=461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)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 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</w:pPr>
                              <w:r w:rsidRPr="009E3C2B">
                                <w:rPr>
                                  <w:sz w:val="22"/>
                                  <w:szCs w:val="16"/>
                                </w:rPr>
                                <w:t xml:space="preserve">Diabetes </w:t>
                              </w:r>
                              <w:r>
                                <w:rPr>
                                  <w:sz w:val="22"/>
                                  <w:szCs w:val="16"/>
                                </w:rPr>
                                <w:t xml:space="preserve">            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n=216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)</w:t>
                              </w:r>
                              <w:r w:rsidRPr="009E3C2B">
                                <w:rPr>
                                  <w:sz w:val="22"/>
                                  <w:szCs w:val="16"/>
                                </w:rPr>
                                <w:t xml:space="preserve">            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          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    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sz w:val="22"/>
                                  <w:szCs w:val="16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Kidney disease         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n=7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Скругленный прямоугольник 10"/>
                        <wps:cNvSpPr>
                          <a:spLocks noChangeArrowheads="1"/>
                        </wps:cNvSpPr>
                        <wps:spPr bwMode="auto">
                          <a:xfrm>
                            <a:off x="9001" y="32447"/>
                            <a:ext cx="23145" cy="1196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E4236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center"/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Valid information for key variables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16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N=356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Прямая со стрелкой 12"/>
                        <wps:cNvCnPr>
                          <a:cxnSpLocks noChangeShapeType="1"/>
                        </wps:cNvCnPr>
                        <wps:spPr bwMode="auto">
                          <a:xfrm>
                            <a:off x="20573" y="24676"/>
                            <a:ext cx="0" cy="741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Скругленный прямоугольник 15"/>
                        <wps:cNvSpPr>
                          <a:spLocks noChangeArrowheads="1"/>
                        </wps:cNvSpPr>
                        <wps:spPr bwMode="auto">
                          <a:xfrm>
                            <a:off x="4969" y="51910"/>
                            <a:ext cx="33952" cy="1047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16"/>
                                </w:rPr>
                              </w:pP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Final Inclusion</w:t>
                              </w:r>
                              <w:r w:rsidRPr="009E3C2B">
                                <w:rPr>
                                  <w:sz w:val="22"/>
                                  <w:szCs w:val="16"/>
                                </w:rPr>
                                <w:t xml:space="preserve"> 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N=2963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sz w:val="22"/>
                                  <w:szCs w:val="16"/>
                                </w:rPr>
                              </w:pP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(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1076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 men, </w:t>
                              </w:r>
                              <w:r>
                                <w:rPr>
                                  <w:sz w:val="22"/>
                                  <w:szCs w:val="16"/>
                                </w:rPr>
                                <w:t xml:space="preserve">1088 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p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re-menopausal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 women, 799 p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>ost-menopausal</w:t>
                              </w:r>
                              <w:r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 women</w:t>
                              </w:r>
                              <w:r w:rsidRPr="009E3C2B">
                                <w:rPr>
                                  <w:rFonts w:eastAsiaTheme="minorEastAsia"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BE4236" w:rsidRPr="009E3C2B" w:rsidRDefault="00BE4236" w:rsidP="005274BE">
                              <w:pPr>
                                <w:pStyle w:val="a4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0579D77" id="그룹 2" o:spid="_x0000_s1026" style="width:503.75pt;height:274.75pt;mso-position-horizontal-relative:char;mso-position-vertical-relative:line" coordorigin="4969,12992" coordsize="86385,49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">
                <v:roundrect id="Скругленный прямоугольник 4" o:spid="_x0000_s1027" style="position:absolute;left:9001;top:12992;width:23145;height:116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" fillcolor="white [3201]" strokecolor="black [3200]" strokeweight="1.5pt">
                  <v:textbox>
                    <w:txbxContent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16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CMERC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center 1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16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Initial p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opulation 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16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N=4060</w:t>
                        </w:r>
                      </w:p>
                    </w:txbxContent>
                  </v:textbox>
                </v:roundrect>
                <v:rect id="Прямоугольник 7" o:spid="_x0000_s1028" style="position:absolute;left:57797;top:16630;width:33537;height:231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" fillcolor="white [3201]" strokecolor="black [3200]" strokeweight="1.5pt">
                  <v:textbox>
                    <w:txbxContent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Excluding people with missing information for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both"/>
                          <w:rPr>
                            <w:sz w:val="21"/>
                            <w:szCs w:val="21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Stressful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Life Event          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=1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both"/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Triglycer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ide                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=2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both"/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Blood P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ressure        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     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 =2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both"/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Waist circumference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         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=2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both"/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Income    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               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=28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both"/>
                          <w:rPr>
                            <w:sz w:val="21"/>
                            <w:szCs w:val="21"/>
                          </w:rPr>
                        </w:pPr>
                        <w:r w:rsidRPr="009E3C2B">
                          <w:rPr>
                            <w:sz w:val="21"/>
                            <w:szCs w:val="21"/>
                          </w:rPr>
                          <w:t xml:space="preserve">Total energy intake, carbohydrate, protein &amp; fat intake       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        (</w:t>
                        </w:r>
                        <w:r w:rsidRPr="009E3C2B">
                          <w:rPr>
                            <w:sz w:val="21"/>
                            <w:szCs w:val="21"/>
                          </w:rPr>
                          <w:t>n=460</w:t>
                        </w:r>
                        <w:r>
                          <w:rPr>
                            <w:sz w:val="21"/>
                            <w:szCs w:val="21"/>
                          </w:rPr>
                          <w:t>)</w:t>
                        </w:r>
                        <w:r w:rsidRPr="009E3C2B">
                          <w:rPr>
                            <w:sz w:val="21"/>
                            <w:szCs w:val="21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Прямоугольник 9" o:spid="_x0000_s1029" style="position:absolute;left:57817;top:43190;width:33537;height:12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" fillcolor="white [3201]" strokecolor="black [3200]" strokeweight="1.5pt">
                  <v:textbox>
                    <w:txbxContent>
                      <w:p w:rsidR="00BE4236" w:rsidRDefault="00BE4236" w:rsidP="005274BE">
                        <w:pPr>
                          <w:pStyle w:val="a4"/>
                          <w:spacing w:before="0" w:beforeAutospacing="0" w:after="0" w:afterAutospacing="0"/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Excluding people with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rPr>
                            <w:sz w:val="22"/>
                            <w:szCs w:val="16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Lipid l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owering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d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rugs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  (n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=461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)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 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</w:pPr>
                        <w:r w:rsidRPr="009E3C2B">
                          <w:rPr>
                            <w:sz w:val="22"/>
                            <w:szCs w:val="16"/>
                          </w:rPr>
                          <w:t xml:space="preserve">Diabetes </w:t>
                        </w:r>
                        <w:r>
                          <w:rPr>
                            <w:sz w:val="22"/>
                            <w:szCs w:val="16"/>
                          </w:rPr>
                          <w:t xml:space="preserve">            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n=216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)</w:t>
                        </w:r>
                        <w:r w:rsidRPr="009E3C2B">
                          <w:rPr>
                            <w:sz w:val="22"/>
                            <w:szCs w:val="16"/>
                          </w:rPr>
                          <w:t xml:space="preserve">            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    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rPr>
                            <w:sz w:val="22"/>
                            <w:szCs w:val="16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Kidney disease         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n=7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oundrect id="Скругленный прямоугольник 10" o:spid="_x0000_s1030" style="position:absolute;left:9001;top:32447;width:23145;height:119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" fillcolor="white [3201]" strokecolor="black [3200]" strokeweight="1.5pt">
                  <v:textbox>
                    <w:txbxContent>
                      <w:p w:rsidR="00BE4236" w:rsidRDefault="00BE4236" w:rsidP="005274BE">
                        <w:pPr>
                          <w:pStyle w:val="a4"/>
                          <w:spacing w:before="0" w:beforeAutospacing="0" w:after="0" w:afterAutospacing="0"/>
                          <w:jc w:val="center"/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Valid information for key variables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16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N=3565</w:t>
                        </w:r>
                      </w:p>
                    </w:txbxContent>
                  </v:textbox>
                </v:roundrect>
                <v:shape id="Прямая со стрелкой 12" o:spid="_x0000_s1031" type="#_x0000_t32" style="position:absolute;left:20573;top:24676;width:0;height:74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" strokecolor="black [3213]" strokeweight="1pt">
                  <v:stroke endarrow="block"/>
                </v:shape>
                <v:roundrect id="Скругленный прямоугольник 15" o:spid="_x0000_s1032" style="position:absolute;left:4969;top:51910;width:33952;height:104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" fillcolor="white [3201]" strokecolor="black [3200]" strokeweight="1.5pt">
                  <v:textbox>
                    <w:txbxContent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16"/>
                          </w:rPr>
                        </w:pP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Final Inclusion</w:t>
                        </w:r>
                        <w:r w:rsidRPr="009E3C2B">
                          <w:rPr>
                            <w:sz w:val="22"/>
                            <w:szCs w:val="16"/>
                          </w:rPr>
                          <w:t xml:space="preserve"> 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N=2963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rPr>
                            <w:sz w:val="22"/>
                            <w:szCs w:val="16"/>
                          </w:rPr>
                        </w:pP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(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1076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 men, </w:t>
                        </w:r>
                        <w:r>
                          <w:rPr>
                            <w:sz w:val="22"/>
                            <w:szCs w:val="16"/>
                          </w:rPr>
                          <w:t xml:space="preserve">1088 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p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re-menopausal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 women, 799 p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>ost-menopausal</w:t>
                        </w:r>
                        <w:r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 women</w:t>
                        </w:r>
                        <w:r w:rsidRPr="009E3C2B">
                          <w:rPr>
                            <w:rFonts w:eastAsiaTheme="minorEastAsia"/>
                            <w:bCs/>
                            <w:color w:val="000000" w:themeColor="dark1"/>
                            <w:kern w:val="24"/>
                            <w:sz w:val="22"/>
                            <w:szCs w:val="16"/>
                          </w:rPr>
                          <w:t xml:space="preserve">) </w:t>
                        </w:r>
                      </w:p>
                      <w:p w:rsidR="00BE4236" w:rsidRPr="009E3C2B" w:rsidRDefault="00BE4236" w:rsidP="005274BE">
                        <w:pPr>
                          <w:pStyle w:val="a4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16"/>
                          </w:rPr>
                        </w:pP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5274BE" w:rsidRDefault="005274BE" w:rsidP="005274BE"/>
    <w:p w:rsidR="005274BE" w:rsidRDefault="005274BE" w:rsidP="005274BE">
      <w:pPr>
        <w:jc w:val="center"/>
        <w:rPr>
          <w:rFonts w:ascii="Times New Roman" w:hAnsi="Times New Roman" w:cs="Times New Roman"/>
          <w:b/>
        </w:rPr>
      </w:pPr>
      <w:r>
        <w:tab/>
      </w:r>
      <w:r w:rsidR="00F60D5D" w:rsidRPr="00F60D5D">
        <w:rPr>
          <w:rFonts w:ascii="Times New Roman" w:hAnsi="Times New Roman" w:cs="Times New Roman"/>
          <w:b/>
          <w:szCs w:val="21"/>
        </w:rPr>
        <w:t xml:space="preserve">Supplementary </w:t>
      </w:r>
      <w:r w:rsidR="000D5939">
        <w:rPr>
          <w:rFonts w:ascii="Times New Roman" w:hAnsi="Times New Roman" w:cs="Times New Roman"/>
          <w:b/>
          <w:szCs w:val="21"/>
        </w:rPr>
        <w:t>M</w:t>
      </w:r>
      <w:r w:rsidR="00F60D5D" w:rsidRPr="00F60D5D">
        <w:rPr>
          <w:rFonts w:ascii="Times New Roman" w:hAnsi="Times New Roman" w:cs="Times New Roman"/>
          <w:b/>
          <w:szCs w:val="21"/>
        </w:rPr>
        <w:t>aterial 2</w:t>
      </w:r>
      <w:r w:rsidR="000D5939">
        <w:rPr>
          <w:rFonts w:ascii="Times New Roman" w:hAnsi="Times New Roman" w:cs="Times New Roman"/>
          <w:b/>
          <w:szCs w:val="21"/>
        </w:rPr>
        <w:t>.</w:t>
      </w:r>
      <w:r w:rsidRPr="00F60D5D">
        <w:rPr>
          <w:rFonts w:ascii="Times New Roman" w:hAnsi="Times New Roman" w:cs="Times New Roman"/>
          <w:b/>
          <w:noProof/>
          <w:color w:val="0D0D0D" w:themeColor="text1" w:themeTint="F2"/>
          <w:sz w:val="32"/>
          <w:szCs w:val="24"/>
        </w:rPr>
        <w:t xml:space="preserve"> </w:t>
      </w:r>
      <w:r w:rsidRPr="00810B01">
        <w:rPr>
          <w:rFonts w:ascii="Times New Roman" w:hAnsi="Times New Roman" w:cs="Times New Roman"/>
          <w:b/>
          <w:noProof/>
          <w:color w:val="0D0D0D" w:themeColor="text1" w:themeTint="F2"/>
          <w:sz w:val="24"/>
          <w:szCs w:val="24"/>
        </w:rPr>
        <w:t>Flowchart of selecting process of par</w:t>
      </w:r>
      <w:r>
        <w:rPr>
          <w:rFonts w:ascii="Times New Roman" w:hAnsi="Times New Roman" w:cs="Times New Roman"/>
          <w:b/>
          <w:noProof/>
          <w:color w:val="0D0D0D" w:themeColor="text1" w:themeTint="F2"/>
          <w:sz w:val="24"/>
          <w:szCs w:val="24"/>
        </w:rPr>
        <w:t>t</w:t>
      </w:r>
      <w:r w:rsidRPr="00810B01">
        <w:rPr>
          <w:rFonts w:ascii="Times New Roman" w:hAnsi="Times New Roman" w:cs="Times New Roman"/>
          <w:b/>
          <w:noProof/>
          <w:color w:val="0D0D0D" w:themeColor="text1" w:themeTint="F2"/>
          <w:sz w:val="24"/>
          <w:szCs w:val="24"/>
        </w:rPr>
        <w:t>icipants for this study</w:t>
      </w:r>
      <w:r w:rsidR="000D5939">
        <w:rPr>
          <w:rFonts w:ascii="Times New Roman" w:hAnsi="Times New Roman" w:cs="Times New Roman"/>
          <w:b/>
          <w:noProof/>
          <w:color w:val="0D0D0D" w:themeColor="text1" w:themeTint="F2"/>
          <w:sz w:val="24"/>
          <w:szCs w:val="24"/>
        </w:rPr>
        <w:t>.</w:t>
      </w:r>
    </w:p>
    <w:p w:rsidR="005274BE" w:rsidRDefault="005274BE" w:rsidP="005274BE"/>
    <w:p w:rsidR="00CE5BEE" w:rsidRDefault="00CE5BEE" w:rsidP="005274BE">
      <w:pPr>
        <w:tabs>
          <w:tab w:val="left" w:pos="1889"/>
        </w:tabs>
        <w:sectPr w:rsidR="00CE5BEE" w:rsidSect="00BE423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E5BEE" w:rsidRPr="0073467F" w:rsidRDefault="00CE5BEE" w:rsidP="00CE5BEE">
      <w:pPr>
        <w:rPr>
          <w:rFonts w:ascii="Times New Roman" w:hAnsi="Times New Roman" w:cs="Times New Roman"/>
          <w:b/>
          <w:sz w:val="24"/>
        </w:rPr>
      </w:pPr>
      <w:r w:rsidRPr="00F60D5D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="000D5939">
        <w:rPr>
          <w:rFonts w:ascii="Times New Roman" w:hAnsi="Times New Roman" w:cs="Times New Roman"/>
          <w:b/>
          <w:szCs w:val="21"/>
        </w:rPr>
        <w:t>M</w:t>
      </w:r>
      <w:r w:rsidRPr="00F60D5D">
        <w:rPr>
          <w:rFonts w:ascii="Times New Roman" w:hAnsi="Times New Roman" w:cs="Times New Roman"/>
          <w:b/>
          <w:szCs w:val="21"/>
        </w:rPr>
        <w:t>aterial 3</w:t>
      </w:r>
      <w:r w:rsidR="000D5939">
        <w:rPr>
          <w:rFonts w:ascii="Times New Roman" w:hAnsi="Times New Roman" w:cs="Times New Roman"/>
          <w:b/>
          <w:szCs w:val="21"/>
        </w:rPr>
        <w:t>.</w:t>
      </w:r>
      <w:r w:rsidRPr="00F60D5D">
        <w:rPr>
          <w:rFonts w:ascii="Times New Roman" w:hAnsi="Times New Roman" w:cs="Times New Roman"/>
          <w:b/>
          <w:sz w:val="28"/>
        </w:rPr>
        <w:t xml:space="preserve"> </w:t>
      </w:r>
      <w:r w:rsidRPr="0073467F">
        <w:rPr>
          <w:rFonts w:ascii="Times New Roman" w:hAnsi="Times New Roman" w:cs="Times New Roman"/>
          <w:b/>
          <w:sz w:val="24"/>
        </w:rPr>
        <w:t>Distribution of 50 types of stressful life events</w:t>
      </w:r>
    </w:p>
    <w:tbl>
      <w:tblPr>
        <w:tblW w:w="4957" w:type="pct"/>
        <w:tblLayout w:type="fixed"/>
        <w:tblLook w:val="04A0" w:firstRow="1" w:lastRow="0" w:firstColumn="1" w:lastColumn="0" w:noHBand="0" w:noVBand="1"/>
      </w:tblPr>
      <w:tblGrid>
        <w:gridCol w:w="641"/>
        <w:gridCol w:w="240"/>
        <w:gridCol w:w="2135"/>
        <w:gridCol w:w="1552"/>
        <w:gridCol w:w="1459"/>
        <w:gridCol w:w="1462"/>
        <w:gridCol w:w="1459"/>
      </w:tblGrid>
      <w:tr w:rsidR="00CE5BEE" w:rsidRPr="00BF6448" w:rsidTr="00BE4236">
        <w:trPr>
          <w:trHeight w:val="207"/>
        </w:trPr>
        <w:tc>
          <w:tcPr>
            <w:tcW w:w="3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.</w:t>
            </w:r>
          </w:p>
        </w:tc>
        <w:tc>
          <w:tcPr>
            <w:tcW w:w="1327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essful life event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ffect in a positive way 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 impact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ffect in a negative way 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2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 (%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 (%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 (%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 (%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riage (formal commitment in a relationship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 (0.7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 (0.6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tention in a jail or comparable institu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ath of spous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jor change in sleeping habit ( much more or less sleep 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0 (26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 (3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 (3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9 (20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ath of a close family memb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 (1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0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0.97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 (0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0.7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o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 (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 (0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st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1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 (0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ndmo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0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ndfa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 (4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 (1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4 (3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(specify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6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jor change in eating habit ( much more or less sleep 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5 (23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6 (7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 (3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0 (12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7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reclosure on mortgage or loa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 (1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 (1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8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ath of a close frien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 (3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0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 (2.8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utstanding personal achievement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3 (23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6 (21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 (0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 (1.0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nor law violation (traffic tickets, disturbing the peace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5 (1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 (2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4 (7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e: Wife/girlfriend's pregnanc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 (0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 (0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2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male: Pregnanc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3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anged work situa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6 (22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9 (9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 (2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 (10.7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different work responsibility, major change in working conditions, working hours,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w jo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2 (7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 (4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 (1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5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ious illness of a close family memb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2 (6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 (0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 (6.0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 (3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 (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 (3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o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 (2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 (2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st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ndmo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 (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ndfat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 (2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 (2.8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(specify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 (2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 (2.4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6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xual difficultie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 (7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0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 (0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9 (6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7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ouble with employ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2 (6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 (0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 (0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 (6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 danger of losing job, being suspended, demoted, etc.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8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blems with in-law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4 (8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 (0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9 (7.7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jor change in financial status (a lot better off or a lot worse off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9 (14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 (2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 (0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7 (11.4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jor change in closeness of family members (increased or decreased closeness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2 (11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 (4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 (0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 (6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1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ining a new family memb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9 (6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6 (5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through birth, adoption, family member moving in,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2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ange of residenc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1 (7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 (5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 (1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 (0.9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3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ital separation from mate (due to conflicts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 (0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 (0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4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jor change in church activities (increased or decreased attendance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 (6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 (4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 (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 (1.7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5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ital reconciliation with mat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2 (5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 (3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 (0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 (1.3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6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jor change in number of arguments with spouse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5 (22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 (4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 (4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0 (14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a lot more or a lot less arguments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7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ried male: Change in wife's work outside of h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 (2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0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 (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 (0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beginning work, ceasing work, changing new job,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8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ried female: Changes in husband's work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2 (4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 (1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 (1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 (2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loss of job, beginning new job, retirement,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9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jor change in usual type and/or amount of recrea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3 (11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5 (8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 (0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 (2.4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0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rrowing more than 1000000 (buying home, business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2 (9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0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 (2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9 (5.4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1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rrowing less than 1000000 won (buying home, business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6 (5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0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 (1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6 (3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2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ing fired from jo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 (0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 (0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33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e: Wife/girlfriend's abor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3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4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male: Having abor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0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5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jor personal illness or injur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 (4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 (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 (4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6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jor change in social activities </w:t>
            </w:r>
            <w:proofErr w:type="spellStart"/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.g</w:t>
            </w:r>
            <w:proofErr w:type="spellEnd"/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 parties, movies, visiting 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2 (17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3 (16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 (2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 (4.3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creased or decreased participation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7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jor  change in living conditions of family 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9 (7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7 (5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1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 (0.7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building new home, remodelling, deterioration of home, neighbourhood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8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vorc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39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ious injury or illness of close frien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4 (3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 (3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0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tirement from work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 (3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 (0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 (1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1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n or daughter leaving home (due to marriage, college etc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9 (8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 (3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 (2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 (2.5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2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ing of formal schooling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 (0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 (0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3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paration fro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 spouse (due to work, travel e</w:t>
            </w: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9 (5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 (1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 (2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 (1.6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4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gagement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0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5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eaking up with boyfriend/girlfrien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 (0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 (0.8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6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aving home for the first ti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 (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0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0.2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7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conciliation with boyfriend/girlfrien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 (0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8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recent experiences which have had an impact on your life (list and rate 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 (4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 (1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 (2.8)</w:t>
            </w:r>
          </w:p>
        </w:tc>
      </w:tr>
      <w:tr w:rsidR="00CE5BEE" w:rsidRPr="00BF6448" w:rsidTr="00BE4236">
        <w:trPr>
          <w:trHeight w:val="207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49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recent experiences which have had an impact on your life (list and rate 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 (0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 (0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1)</w:t>
            </w:r>
          </w:p>
        </w:tc>
      </w:tr>
      <w:tr w:rsidR="00CE5BEE" w:rsidRPr="00BF6448" w:rsidTr="00BE4236">
        <w:trPr>
          <w:trHeight w:val="583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0</w:t>
            </w:r>
          </w:p>
        </w:tc>
        <w:tc>
          <w:tcPr>
            <w:tcW w:w="1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recent experiences which have had an impact on your life (list and rate 3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BEE" w:rsidRPr="00BF6448" w:rsidRDefault="00CE5BEE" w:rsidP="00BE4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F644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1)</w:t>
            </w:r>
          </w:p>
        </w:tc>
      </w:tr>
    </w:tbl>
    <w:p w:rsidR="00CE5BEE" w:rsidRPr="006A6E97" w:rsidRDefault="00CE5BEE" w:rsidP="00CE5BEE">
      <w:pPr>
        <w:rPr>
          <w:rFonts w:ascii="Times New Roman" w:hAnsi="Times New Roman" w:cs="Times New Roman"/>
        </w:rPr>
        <w:sectPr w:rsidR="00CE5BEE" w:rsidRPr="006A6E97" w:rsidSect="00CE5BEE">
          <w:footerReference w:type="default" r:id="rId7"/>
          <w:pgSz w:w="11906" w:h="16838" w:code="9"/>
          <w:pgMar w:top="1440" w:right="1440" w:bottom="1440" w:left="1440" w:header="850" w:footer="994" w:gutter="0"/>
          <w:cols w:space="425"/>
          <w:docGrid w:linePitch="360"/>
        </w:sectPr>
      </w:pPr>
      <w:r w:rsidRPr="006A6E97">
        <w:rPr>
          <w:rFonts w:ascii="Times New Roman" w:hAnsi="Times New Roman" w:cs="Times New Roman"/>
        </w:rPr>
        <w:t>Va</w:t>
      </w:r>
      <w:r>
        <w:rPr>
          <w:rFonts w:ascii="Times New Roman" w:hAnsi="Times New Roman" w:cs="Times New Roman"/>
        </w:rPr>
        <w:t>lues are presented as number (%).</w:t>
      </w:r>
    </w:p>
    <w:p w:rsidR="00773BE8" w:rsidRPr="00F60D5D" w:rsidRDefault="00F60D5D" w:rsidP="00773BE8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 w:cs="Times New Roman"/>
          <w:kern w:val="2"/>
          <w:szCs w:val="24"/>
          <w:lang w:eastAsia="ko-KR"/>
        </w:rPr>
      </w:pPr>
      <w:r w:rsidRPr="00F60D5D"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="000D5939">
        <w:rPr>
          <w:rFonts w:ascii="Times New Roman" w:hAnsi="Times New Roman" w:cs="Times New Roman"/>
          <w:b/>
          <w:szCs w:val="24"/>
        </w:rPr>
        <w:t>M</w:t>
      </w:r>
      <w:r w:rsidRPr="00F60D5D">
        <w:rPr>
          <w:rFonts w:ascii="Times New Roman" w:hAnsi="Times New Roman" w:cs="Times New Roman"/>
          <w:b/>
          <w:szCs w:val="24"/>
        </w:rPr>
        <w:t>aterial 4</w:t>
      </w:r>
      <w:r w:rsidR="000D5939">
        <w:rPr>
          <w:rFonts w:ascii="Times New Roman" w:hAnsi="Times New Roman" w:cs="Times New Roman"/>
          <w:b/>
          <w:szCs w:val="24"/>
        </w:rPr>
        <w:t>.</w:t>
      </w:r>
      <w:bookmarkStart w:id="0" w:name="_GoBack"/>
      <w:bookmarkEnd w:id="0"/>
      <w:r w:rsidR="00773BE8" w:rsidRPr="00F60D5D">
        <w:rPr>
          <w:rFonts w:ascii="Times New Roman" w:eastAsia="맑은 고딕" w:hAnsi="Times New Roman" w:cs="Times New Roman"/>
          <w:b/>
          <w:kern w:val="2"/>
          <w:szCs w:val="24"/>
          <w:lang w:eastAsia="ko-KR"/>
        </w:rPr>
        <w:t xml:space="preserve"> Association between </w:t>
      </w:r>
      <w:r w:rsidR="001D3157">
        <w:rPr>
          <w:rFonts w:ascii="Times New Roman" w:eastAsia="맑은 고딕" w:hAnsi="Times New Roman" w:cs="Times New Roman"/>
          <w:b/>
          <w:kern w:val="2"/>
          <w:szCs w:val="24"/>
          <w:lang w:eastAsia="ko-KR"/>
        </w:rPr>
        <w:t>stressful life events</w:t>
      </w:r>
      <w:r w:rsidR="00773BE8" w:rsidRPr="00F60D5D">
        <w:rPr>
          <w:rFonts w:ascii="Times New Roman" w:eastAsia="맑은 고딕" w:hAnsi="Times New Roman" w:cs="Times New Roman"/>
          <w:b/>
          <w:kern w:val="2"/>
          <w:szCs w:val="24"/>
          <w:lang w:eastAsia="ko-KR"/>
        </w:rPr>
        <w:t xml:space="preserve"> and hypertriglyceridemia in premenopausal and postmenopausal women</w:t>
      </w:r>
      <w:r w:rsidR="00773BE8" w:rsidRPr="00F60D5D">
        <w:rPr>
          <w:rFonts w:ascii="Times New Roman" w:eastAsia="맑은 고딕" w:hAnsi="Times New Roman" w:cs="Times New Roman"/>
          <w:kern w:val="2"/>
          <w:szCs w:val="24"/>
          <w:lang w:eastAsia="ko-KR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5"/>
        <w:gridCol w:w="2492"/>
        <w:gridCol w:w="1133"/>
        <w:gridCol w:w="2245"/>
        <w:gridCol w:w="222"/>
        <w:gridCol w:w="715"/>
        <w:gridCol w:w="1449"/>
        <w:gridCol w:w="913"/>
        <w:gridCol w:w="222"/>
        <w:gridCol w:w="608"/>
        <w:gridCol w:w="1450"/>
        <w:gridCol w:w="916"/>
      </w:tblGrid>
      <w:tr w:rsidR="00773BE8" w:rsidRPr="00773BE8" w:rsidTr="001D3157">
        <w:trPr>
          <w:trHeight w:val="491"/>
        </w:trPr>
        <w:tc>
          <w:tcPr>
            <w:tcW w:w="1173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tressful life events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3BE8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otal, n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3BE8" w:rsidRDefault="001D3157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W</w:t>
            </w:r>
            <w:r w:rsidR="00773BE8"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ith hypertriglyceridemia</w:t>
            </w:r>
          </w:p>
          <w:p w:rsidR="001D3157" w:rsidRPr="00773BE8" w:rsidRDefault="001D3157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</w:t>
            </w: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%)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 Unadjusted 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Adjusted</w:t>
            </w:r>
            <w:r w:rsidR="001D31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2</w:t>
            </w: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</w:tr>
      <w:tr w:rsidR="00773BE8" w:rsidRPr="00773BE8" w:rsidTr="001D3157">
        <w:trPr>
          <w:trHeight w:val="191"/>
        </w:trPr>
        <w:tc>
          <w:tcPr>
            <w:tcW w:w="117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6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 95% CI 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p-</w:t>
            </w: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 95% CI 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p-</w:t>
            </w: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lue</w:t>
            </w:r>
          </w:p>
        </w:tc>
      </w:tr>
      <w:tr w:rsidR="00773BE8" w:rsidRPr="00773BE8" w:rsidTr="001D3157">
        <w:trPr>
          <w:trHeight w:val="262"/>
        </w:trPr>
        <w:tc>
          <w:tcPr>
            <w:tcW w:w="11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remenopausal women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773BE8" w:rsidRPr="00773BE8" w:rsidTr="001D3157">
        <w:trPr>
          <w:trHeight w:val="191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1D3157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 no.</w:t>
            </w:r>
            <w:r w:rsidR="00773BE8"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of life event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event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773BE8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1D3157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14.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73BE8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1D3157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 (17.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69 - 2.22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8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64 - 2.19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98</w:t>
            </w:r>
          </w:p>
        </w:tc>
      </w:tr>
      <w:tr w:rsidR="00773BE8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1D3157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-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 (19.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86 - 2.28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7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83 - 2.29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6</w:t>
            </w:r>
          </w:p>
        </w:tc>
      </w:tr>
      <w:tr w:rsidR="00773BE8" w:rsidRPr="00773BE8" w:rsidTr="001D3157">
        <w:trPr>
          <w:trHeight w:val="24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1D3157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 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 (17.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3 - 2.16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6 - 2.37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2</w:t>
            </w:r>
          </w:p>
        </w:tc>
      </w:tr>
      <w:tr w:rsidR="00773BE8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3BE8" w:rsidRPr="00773BE8" w:rsidRDefault="001D3157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r 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szCs w:val="24"/>
              </w:rPr>
              <w:t>191 (17.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5 - 1.05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4 - 1.04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6</w:t>
            </w:r>
          </w:p>
        </w:tc>
      </w:tr>
      <w:tr w:rsidR="00773BE8" w:rsidRPr="00773BE8" w:rsidTr="001D3157">
        <w:trPr>
          <w:trHeight w:val="191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BE8" w:rsidRPr="00773BE8" w:rsidRDefault="001D3157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L</w:t>
            </w:r>
            <w:r w:rsidR="00773BE8"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fe event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with positive effec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E8" w:rsidRPr="00773BE8" w:rsidRDefault="00773BE8" w:rsidP="0077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 (15.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(22.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1.14 - 2.44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1.20 - 2.68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-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 (17.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9 - 1.72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89 - 2.01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6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 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14.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33 - 2.91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33 - 3.27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5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r 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szCs w:val="24"/>
              </w:rPr>
              <w:t>191 (17.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2 - 1.13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5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0 - 1.10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0</w:t>
            </w:r>
          </w:p>
        </w:tc>
      </w:tr>
      <w:tr w:rsidR="001D3157" w:rsidRPr="00773BE8" w:rsidTr="001D3157">
        <w:trPr>
          <w:trHeight w:val="191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L</w:t>
            </w: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fe event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with negative effec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 (15.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 (19.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85 - 1.99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2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( 0.75 - 1.87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1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-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 (19.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88 - 1.85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89 - 1.97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54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 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10.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28 - 1.35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27 -1.38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37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r 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szCs w:val="24"/>
              </w:rPr>
              <w:t>191 (17.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1 - 1.06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1 - 1.05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91</w:t>
            </w:r>
          </w:p>
        </w:tc>
      </w:tr>
      <w:tr w:rsidR="001D3157" w:rsidRPr="00773BE8" w:rsidTr="001D3157">
        <w:trPr>
          <w:trHeight w:val="191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ostmenopausal wome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 no.</w:t>
            </w: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of life event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event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 (15.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 (15.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58 - 1.98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2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48 - 1.84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7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-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 (15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61- 1.78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59 - 1.88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1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 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 (20.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9 - 2.81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9 - 3.08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6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r 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szCs w:val="24"/>
              </w:rPr>
              <w:t>130 (16.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6 - 1.11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6 - 1.12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2</w:t>
            </w:r>
          </w:p>
        </w:tc>
      </w:tr>
      <w:tr w:rsidR="001D3157" w:rsidRPr="00773BE8" w:rsidTr="001D3157">
        <w:trPr>
          <w:trHeight w:val="191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L</w:t>
            </w: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fe event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with positive effec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 (14.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 (16.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1 - 1.82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9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1 - 1.97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3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-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 (20.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3 - 2.32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9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6 - 2.59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2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 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11.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09 - 5.89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08 - 6.13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9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r 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szCs w:val="24"/>
              </w:rPr>
              <w:t>130 (16.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1 - 1.12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1 - 1.22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8</w:t>
            </w:r>
          </w:p>
        </w:tc>
      </w:tr>
      <w:tr w:rsidR="001D3157" w:rsidRPr="00773BE8" w:rsidTr="001D3157">
        <w:trPr>
          <w:trHeight w:val="191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L</w:t>
            </w: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fe event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with negative effec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 (15.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 (17.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2 - 1.89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63 - 1.79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5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-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 (15.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61 - 1.49 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63 - 1.66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8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 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 (26.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9 - 5.0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72 - 5.53 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7</w:t>
            </w:r>
          </w:p>
        </w:tc>
      </w:tr>
      <w:tr w:rsidR="001D3157" w:rsidRPr="00773BE8" w:rsidTr="001D3157">
        <w:trPr>
          <w:trHeight w:val="191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r 1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szCs w:val="24"/>
              </w:rPr>
              <w:t>130 (16.3)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3 - 1.15 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25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 0.93 - 1.16 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157" w:rsidRPr="00773BE8" w:rsidRDefault="001D3157" w:rsidP="001D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73BE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82</w:t>
            </w:r>
          </w:p>
        </w:tc>
      </w:tr>
    </w:tbl>
    <w:p w:rsidR="00773BE8" w:rsidRPr="00773BE8" w:rsidRDefault="00773BE8" w:rsidP="00773BE8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 w:cs="Times New Roman"/>
          <w:kern w:val="2"/>
          <w:sz w:val="8"/>
          <w:lang w:eastAsia="ko-KR"/>
        </w:rPr>
      </w:pPr>
    </w:p>
    <w:p w:rsidR="001D3157" w:rsidRDefault="001D3157" w:rsidP="00773BE8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 w:cs="Times New Roman"/>
          <w:kern w:val="2"/>
          <w:sz w:val="20"/>
          <w:lang w:eastAsia="ko-KR"/>
        </w:rPr>
      </w:pPr>
      <w:r>
        <w:rPr>
          <w:rFonts w:ascii="Times New Roman" w:eastAsia="맑은 고딕" w:hAnsi="Times New Roman" w:cs="Times New Roman"/>
          <w:kern w:val="2"/>
          <w:sz w:val="20"/>
          <w:lang w:eastAsia="ko-KR"/>
        </w:rPr>
        <w:t>Values are presented as odds ratio (95% confidence interval).</w:t>
      </w:r>
    </w:p>
    <w:p w:rsidR="00773BE8" w:rsidRPr="00773BE8" w:rsidRDefault="001D3157" w:rsidP="00773BE8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 w:cs="Times New Roman"/>
          <w:kern w:val="2"/>
          <w:sz w:val="20"/>
          <w:lang w:eastAsia="ko-KR"/>
        </w:rPr>
      </w:pPr>
      <w:r>
        <w:rPr>
          <w:rFonts w:ascii="Times New Roman" w:eastAsia="맑은 고딕" w:hAnsi="Times New Roman" w:cs="Times New Roman"/>
          <w:kern w:val="2"/>
          <w:sz w:val="20"/>
          <w:vertAlign w:val="superscript"/>
          <w:lang w:eastAsia="ko-KR"/>
        </w:rPr>
        <w:t xml:space="preserve">1 </w:t>
      </w:r>
      <w:r w:rsidR="00773BE8" w:rsidRPr="00773BE8">
        <w:rPr>
          <w:rFonts w:ascii="Times New Roman" w:eastAsia="맑은 고딕" w:hAnsi="Times New Roman" w:cs="Times New Roman"/>
          <w:kern w:val="2"/>
          <w:sz w:val="20"/>
          <w:lang w:eastAsia="ko-KR"/>
        </w:rPr>
        <w:t xml:space="preserve">Results were derived from binary logistic regression models </w:t>
      </w:r>
    </w:p>
    <w:p w:rsidR="00773BE8" w:rsidRPr="00773BE8" w:rsidRDefault="001D3157" w:rsidP="00773BE8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 w:cs="Times New Roman"/>
          <w:kern w:val="2"/>
          <w:sz w:val="20"/>
          <w:lang w:eastAsia="ko-KR"/>
        </w:rPr>
      </w:pPr>
      <w:r>
        <w:rPr>
          <w:rFonts w:ascii="Times New Roman" w:eastAsia="맑은 고딕" w:hAnsi="Times New Roman" w:cs="Times New Roman"/>
          <w:kern w:val="2"/>
          <w:sz w:val="20"/>
          <w:vertAlign w:val="superscript"/>
          <w:lang w:eastAsia="ko-KR"/>
        </w:rPr>
        <w:t xml:space="preserve">2 </w:t>
      </w:r>
      <w:r w:rsidR="00773BE8" w:rsidRPr="00773BE8">
        <w:rPr>
          <w:rFonts w:ascii="Times New Roman" w:eastAsia="맑은 고딕" w:hAnsi="Times New Roman" w:cs="Times New Roman"/>
          <w:kern w:val="2"/>
          <w:sz w:val="20"/>
          <w:lang w:eastAsia="ko-KR"/>
        </w:rPr>
        <w:t>Adjusted for age, body mass index, waist circumference, systolic blood pressure, diastolic blood pressure, education, marriage, smoking, drinking, physical activity, total energy, carbohydrate intake, fat intake, and depression score.</w:t>
      </w:r>
    </w:p>
    <w:p w:rsidR="00773BE8" w:rsidRDefault="00773BE8" w:rsidP="005274BE">
      <w:pPr>
        <w:tabs>
          <w:tab w:val="left" w:pos="1889"/>
        </w:tabs>
      </w:pPr>
    </w:p>
    <w:sectPr w:rsidR="00773BE8" w:rsidSect="00D607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A92" w:rsidRDefault="00F24A92">
      <w:pPr>
        <w:spacing w:after="0" w:line="240" w:lineRule="auto"/>
      </w:pPr>
      <w:r>
        <w:separator/>
      </w:r>
    </w:p>
  </w:endnote>
  <w:endnote w:type="continuationSeparator" w:id="0">
    <w:p w:rsidR="00F24A92" w:rsidRDefault="00F24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9469658"/>
      <w:docPartObj>
        <w:docPartGallery w:val="Page Numbers (Bottom of Page)"/>
        <w:docPartUnique/>
      </w:docPartObj>
    </w:sdtPr>
    <w:sdtEndPr/>
    <w:sdtContent>
      <w:p w:rsidR="00BE4236" w:rsidRDefault="00BE423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3157" w:rsidRPr="001D3157">
          <w:rPr>
            <w:noProof/>
            <w:lang w:val="ru-RU"/>
          </w:rPr>
          <w:t>2</w:t>
        </w:r>
        <w:r>
          <w:fldChar w:fldCharType="end"/>
        </w:r>
      </w:p>
    </w:sdtContent>
  </w:sdt>
  <w:p w:rsidR="00BE4236" w:rsidRDefault="00BE423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395393"/>
      <w:docPartObj>
        <w:docPartGallery w:val="Page Numbers (Bottom of Page)"/>
        <w:docPartUnique/>
      </w:docPartObj>
    </w:sdtPr>
    <w:sdtEndPr/>
    <w:sdtContent>
      <w:p w:rsidR="00BE4236" w:rsidRDefault="00BE423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3157" w:rsidRPr="001D3157">
          <w:rPr>
            <w:noProof/>
            <w:lang w:val="ru-RU"/>
          </w:rPr>
          <w:t>7</w:t>
        </w:r>
        <w:r>
          <w:fldChar w:fldCharType="end"/>
        </w:r>
      </w:p>
    </w:sdtContent>
  </w:sdt>
  <w:p w:rsidR="00BE4236" w:rsidRDefault="00BE42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A92" w:rsidRDefault="00F24A92">
      <w:pPr>
        <w:spacing w:after="0" w:line="240" w:lineRule="auto"/>
      </w:pPr>
      <w:r>
        <w:separator/>
      </w:r>
    </w:p>
  </w:footnote>
  <w:footnote w:type="continuationSeparator" w:id="0">
    <w:p w:rsidR="00F24A92" w:rsidRDefault="00F24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7D1"/>
    <w:rsid w:val="00010DDB"/>
    <w:rsid w:val="000D5939"/>
    <w:rsid w:val="001D3157"/>
    <w:rsid w:val="002C7853"/>
    <w:rsid w:val="005274BE"/>
    <w:rsid w:val="00773BE8"/>
    <w:rsid w:val="007F5643"/>
    <w:rsid w:val="00BE4236"/>
    <w:rsid w:val="00CE5BEE"/>
    <w:rsid w:val="00D30F8D"/>
    <w:rsid w:val="00D607D1"/>
    <w:rsid w:val="00EE6734"/>
    <w:rsid w:val="00F24A92"/>
    <w:rsid w:val="00F6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5B167"/>
  <w15:chartTrackingRefBased/>
  <w15:docId w15:val="{63EE186A-D2AF-4E2E-81DB-6D6DC0B3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607D1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paragraph" w:styleId="a4">
    <w:name w:val="Normal (Web)"/>
    <w:basedOn w:val="a"/>
    <w:uiPriority w:val="99"/>
    <w:unhideWhenUsed/>
    <w:rsid w:val="00527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a5">
    <w:name w:val="footer"/>
    <w:basedOn w:val="a"/>
    <w:link w:val="Char"/>
    <w:uiPriority w:val="99"/>
    <w:unhideWhenUsed/>
    <w:rsid w:val="005274BE"/>
    <w:pPr>
      <w:widowControl w:val="0"/>
      <w:tabs>
        <w:tab w:val="center" w:pos="4680"/>
        <w:tab w:val="right" w:pos="9360"/>
      </w:tabs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customStyle="1" w:styleId="Char">
    <w:name w:val="바닥글 Char"/>
    <w:basedOn w:val="a0"/>
    <w:link w:val="a5"/>
    <w:uiPriority w:val="99"/>
    <w:rsid w:val="005274BE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7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16</Words>
  <Characters>9212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Naharin</dc:creator>
  <cp:keywords/>
  <dc:description/>
  <cp:lastModifiedBy>KSE</cp:lastModifiedBy>
  <cp:revision>2</cp:revision>
  <dcterms:created xsi:type="dcterms:W3CDTF">2021-07-12T07:36:00Z</dcterms:created>
  <dcterms:modified xsi:type="dcterms:W3CDTF">2021-07-12T07:36:00Z</dcterms:modified>
</cp:coreProperties>
</file>